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9BC6F" w14:textId="652C112D" w:rsidR="006443BE" w:rsidRPr="0054316E" w:rsidRDefault="688314E0" w:rsidP="006443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4076A7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6443BE" w:rsidRPr="4076A7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</w:t>
      </w:r>
      <w:r w:rsidR="00C26BF6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6443BE" w:rsidRPr="4076A78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443BE" w:rsidRPr="4076A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43BE" w:rsidRPr="000A14B3">
        <w:rPr>
          <w:rFonts w:ascii="Times New Roman" w:hAnsi="Times New Roman" w:cs="Times New Roman"/>
          <w:sz w:val="24"/>
          <w:szCs w:val="24"/>
          <w:lang w:val="en-US"/>
        </w:rPr>
        <w:t>The correlations between the Weibull regression coefficients.</w:t>
      </w:r>
      <w:r w:rsidR="000A14B3" w:rsidRPr="000A14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A14B3" w:rsidRPr="000A14B3">
        <w:rPr>
          <w:rFonts w:ascii="Times New Roman" w:hAnsi="Times New Roman" w:cs="Times New Roman"/>
          <w:sz w:val="24"/>
          <w:szCs w:val="24"/>
          <w:lang w:val="en-US"/>
        </w:rPr>
        <w:t>FINDRISC</w:t>
      </w:r>
      <w:proofErr w:type="spellEnd"/>
      <w:r w:rsidR="000A14B3" w:rsidRPr="000A14B3">
        <w:rPr>
          <w:rFonts w:ascii="Times New Roman" w:hAnsi="Times New Roman" w:cs="Times New Roman"/>
          <w:sz w:val="24"/>
          <w:szCs w:val="24"/>
          <w:lang w:val="en-US"/>
        </w:rPr>
        <w:t xml:space="preserve"> 0-6 serves as the reference category</w:t>
      </w:r>
      <w:r w:rsidR="002078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1006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276"/>
        <w:gridCol w:w="1134"/>
        <w:gridCol w:w="1134"/>
        <w:gridCol w:w="1276"/>
        <w:gridCol w:w="1276"/>
        <w:gridCol w:w="1134"/>
        <w:gridCol w:w="1134"/>
        <w:gridCol w:w="1276"/>
      </w:tblGrid>
      <w:tr w:rsidR="006443BE" w:rsidRPr="00273BCD" w14:paraId="2F4C8DAD" w14:textId="77777777" w:rsidTr="4076A785">
        <w:trPr>
          <w:gridBefore w:val="1"/>
          <w:wBefore w:w="425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14:paraId="7F6EF9E9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Weibull regression coefficients, risk of T2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766F21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923F32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8F44D1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4FF617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A0CD56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F2352F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EF16DA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6443BE" w:rsidRPr="0054316E" w14:paraId="4546D6FB" w14:textId="77777777" w:rsidTr="4076A785">
        <w:trPr>
          <w:gridBefore w:val="1"/>
          <w:wBefore w:w="425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E3EF94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05260" w14:textId="77777777" w:rsidR="00102FDB" w:rsidRPr="00BF0927" w:rsidRDefault="00102FDB" w:rsidP="00102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7-11</w:t>
            </w:r>
          </w:p>
          <w:p w14:paraId="116AD06B" w14:textId="245365AD" w:rsidR="006443BE" w:rsidRPr="00BF0927" w:rsidRDefault="006443BE" w:rsidP="0EB0E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0D10" w14:textId="78F2AF81" w:rsidR="00102FDB" w:rsidRPr="00BF0927" w:rsidRDefault="00102FDB" w:rsidP="00102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</w:t>
            </w:r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  <w:p w14:paraId="49CA4F92" w14:textId="0BD57884" w:rsidR="006443BE" w:rsidRPr="00BF0927" w:rsidRDefault="006443BE" w:rsidP="0EB0E6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82CC" w14:textId="4FB3513C" w:rsidR="00102FDB" w:rsidRPr="00BF0927" w:rsidRDefault="00102FDB" w:rsidP="00102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</w:t>
            </w:r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  <w:p w14:paraId="5942FD0D" w14:textId="619AEB23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B8952" w14:textId="1A2870D0" w:rsidR="00102FDB" w:rsidRPr="00BF0927" w:rsidRDefault="00102FDB" w:rsidP="00102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+</w:t>
            </w:r>
          </w:p>
          <w:p w14:paraId="6FD89F39" w14:textId="67FC1CD8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3C86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BD366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A70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nstant </w:t>
            </w:r>
          </w:p>
          <w:p w14:paraId="651A8400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rm</w:t>
            </w:r>
          </w:p>
        </w:tc>
      </w:tr>
      <w:tr w:rsidR="006443BE" w:rsidRPr="0054316E" w14:paraId="167D9EFA" w14:textId="77777777" w:rsidTr="4076A785">
        <w:trPr>
          <w:gridBefore w:val="1"/>
          <w:wBefore w:w="425" w:type="dxa"/>
        </w:trPr>
        <w:tc>
          <w:tcPr>
            <w:tcW w:w="1276" w:type="dxa"/>
            <w:tcBorders>
              <w:top w:val="single" w:sz="4" w:space="0" w:color="auto"/>
            </w:tcBorders>
          </w:tcPr>
          <w:p w14:paraId="49B23300" w14:textId="5B7B9327" w:rsidR="006443BE" w:rsidRPr="00BF0927" w:rsidRDefault="02C540E1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="006443BE"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567166B8"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-11</w:t>
            </w:r>
          </w:p>
          <w:p w14:paraId="545B5C58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F2718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FA7F3F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F04BA1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26515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3CD1B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4703D8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6B5A8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1AEE2651" w14:textId="77777777" w:rsidTr="4076A785">
        <w:trPr>
          <w:gridBefore w:val="1"/>
          <w:wBefore w:w="425" w:type="dxa"/>
        </w:trPr>
        <w:tc>
          <w:tcPr>
            <w:tcW w:w="1276" w:type="dxa"/>
          </w:tcPr>
          <w:p w14:paraId="069F978F" w14:textId="0897321F" w:rsidR="004C338F" w:rsidRPr="00BF0927" w:rsidRDefault="004C338F" w:rsidP="004C33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02F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</w:t>
            </w:r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1</w:t>
            </w:r>
            <w:r w:rsidR="00102F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  <w:p w14:paraId="3A807AFE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DFB36D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1134" w:type="dxa"/>
          </w:tcPr>
          <w:p w14:paraId="5974BF42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6EDA344B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41521F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9C529B1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DD5C25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624C033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2851ED50" w14:textId="77777777" w:rsidTr="4076A785">
        <w:trPr>
          <w:gridBefore w:val="1"/>
          <w:wBefore w:w="425" w:type="dxa"/>
        </w:trPr>
        <w:tc>
          <w:tcPr>
            <w:tcW w:w="1276" w:type="dxa"/>
          </w:tcPr>
          <w:p w14:paraId="4D6D3643" w14:textId="450EF716" w:rsidR="00102FDB" w:rsidRPr="00BF0927" w:rsidRDefault="00102FDB" w:rsidP="00102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-19</w:t>
            </w:r>
          </w:p>
          <w:p w14:paraId="76C623C6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A57525A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1134" w:type="dxa"/>
          </w:tcPr>
          <w:p w14:paraId="72FEFE11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1276" w:type="dxa"/>
          </w:tcPr>
          <w:p w14:paraId="3B65B4EF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47DAF7E3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66488BF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9DED397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468174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4862E0FA" w14:textId="77777777" w:rsidTr="4076A785">
        <w:trPr>
          <w:gridBefore w:val="1"/>
          <w:wBefore w:w="425" w:type="dxa"/>
        </w:trPr>
        <w:tc>
          <w:tcPr>
            <w:tcW w:w="1276" w:type="dxa"/>
          </w:tcPr>
          <w:p w14:paraId="3C40EB7A" w14:textId="4284DFB4" w:rsidR="00102FDB" w:rsidRPr="00BF0927" w:rsidRDefault="00102FDB" w:rsidP="00102F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DRISC</w:t>
            </w:r>
            <w:proofErr w:type="spellEnd"/>
            <w:r w:rsidRPr="4076A7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+</w:t>
            </w:r>
          </w:p>
          <w:p w14:paraId="19CF67E5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4D17EBA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134" w:type="dxa"/>
          </w:tcPr>
          <w:p w14:paraId="33F78AC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9</w:t>
            </w:r>
          </w:p>
        </w:tc>
        <w:tc>
          <w:tcPr>
            <w:tcW w:w="1276" w:type="dxa"/>
          </w:tcPr>
          <w:p w14:paraId="3A949D2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1276" w:type="dxa"/>
          </w:tcPr>
          <w:p w14:paraId="725DFAB1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1A675F7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AC67283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A23BEF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78B2DF0A" w14:textId="77777777" w:rsidTr="4076A785">
        <w:trPr>
          <w:gridBefore w:val="1"/>
          <w:wBefore w:w="425" w:type="dxa"/>
        </w:trPr>
        <w:tc>
          <w:tcPr>
            <w:tcW w:w="1276" w:type="dxa"/>
          </w:tcPr>
          <w:p w14:paraId="145DB46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coefficient</w:t>
            </w:r>
          </w:p>
          <w:p w14:paraId="69DECE9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3A8B51A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134" w:type="dxa"/>
          </w:tcPr>
          <w:p w14:paraId="1A38610B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3</w:t>
            </w:r>
          </w:p>
        </w:tc>
        <w:tc>
          <w:tcPr>
            <w:tcW w:w="1276" w:type="dxa"/>
          </w:tcPr>
          <w:p w14:paraId="7FEF981E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1276" w:type="dxa"/>
          </w:tcPr>
          <w:p w14:paraId="25ABAEC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1134" w:type="dxa"/>
          </w:tcPr>
          <w:p w14:paraId="465D207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7DB3986C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DEB589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500B94A1" w14:textId="77777777" w:rsidTr="4076A785">
        <w:trPr>
          <w:gridBefore w:val="1"/>
          <w:wBefore w:w="425" w:type="dxa"/>
        </w:trPr>
        <w:tc>
          <w:tcPr>
            <w:tcW w:w="1276" w:type="dxa"/>
          </w:tcPr>
          <w:p w14:paraId="01236D69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coefficient</w:t>
            </w:r>
          </w:p>
          <w:p w14:paraId="4729027A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B50D80B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34" w:type="dxa"/>
          </w:tcPr>
          <w:p w14:paraId="377CD525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276" w:type="dxa"/>
          </w:tcPr>
          <w:p w14:paraId="4B09BA4B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276" w:type="dxa"/>
          </w:tcPr>
          <w:p w14:paraId="4F3C9E85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1134" w:type="dxa"/>
          </w:tcPr>
          <w:p w14:paraId="639A34E6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</w:t>
            </w:r>
          </w:p>
        </w:tc>
        <w:tc>
          <w:tcPr>
            <w:tcW w:w="1134" w:type="dxa"/>
          </w:tcPr>
          <w:p w14:paraId="2DEC3A91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5A8F8C70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6E68BD63" w14:textId="77777777" w:rsidTr="4076A785">
        <w:trPr>
          <w:gridBefore w:val="1"/>
          <w:wBefore w:w="425" w:type="dxa"/>
        </w:trPr>
        <w:tc>
          <w:tcPr>
            <w:tcW w:w="1276" w:type="dxa"/>
          </w:tcPr>
          <w:p w14:paraId="6751CC90" w14:textId="07E4F0A1" w:rsidR="006443BE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 term</w:t>
            </w:r>
          </w:p>
          <w:p w14:paraId="74EFFD84" w14:textId="77777777" w:rsidR="00063FAB" w:rsidRPr="00BF0927" w:rsidRDefault="00063FAB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821959E" w14:textId="44EC864D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B75980D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76</w:t>
            </w:r>
          </w:p>
        </w:tc>
        <w:tc>
          <w:tcPr>
            <w:tcW w:w="1134" w:type="dxa"/>
          </w:tcPr>
          <w:p w14:paraId="795719C3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27</w:t>
            </w:r>
          </w:p>
        </w:tc>
        <w:tc>
          <w:tcPr>
            <w:tcW w:w="1276" w:type="dxa"/>
          </w:tcPr>
          <w:p w14:paraId="1D845563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66</w:t>
            </w:r>
          </w:p>
        </w:tc>
        <w:tc>
          <w:tcPr>
            <w:tcW w:w="1276" w:type="dxa"/>
          </w:tcPr>
          <w:p w14:paraId="78CC8111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62</w:t>
            </w:r>
          </w:p>
        </w:tc>
        <w:tc>
          <w:tcPr>
            <w:tcW w:w="1134" w:type="dxa"/>
          </w:tcPr>
          <w:p w14:paraId="58805BAA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52</w:t>
            </w:r>
          </w:p>
        </w:tc>
        <w:tc>
          <w:tcPr>
            <w:tcW w:w="1134" w:type="dxa"/>
          </w:tcPr>
          <w:p w14:paraId="4F497793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276" w:type="dxa"/>
          </w:tcPr>
          <w:p w14:paraId="507D350B" w14:textId="77777777" w:rsidR="006443BE" w:rsidRPr="00BF0927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9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443BE" w:rsidRPr="00273BCD" w14:paraId="67F6CF5F" w14:textId="77777777" w:rsidTr="4076A785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6695D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Weibull regression coefficients, rate of T2D compl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4EBEE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BC674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9246F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79D6C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F360A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8F67F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5504F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443BE" w:rsidRPr="0054316E" w14:paraId="69FCAA77" w14:textId="77777777" w:rsidTr="4076A785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E6634" w14:textId="77777777" w:rsidR="006443BE" w:rsidRPr="005D24FC" w:rsidRDefault="006443BE" w:rsidP="00521C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38194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ED672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</w:t>
            </w:r>
            <w:r w:rsidRPr="005431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5AF6D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 ter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7C489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B90BD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C7BBF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44D76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43BE" w:rsidRPr="0054316E" w14:paraId="4EA68352" w14:textId="77777777" w:rsidTr="4076A785"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48826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Coefficient</w:t>
            </w:r>
          </w:p>
          <w:p w14:paraId="1D87E962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10456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FFF67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5FA0B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670DC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45ADF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F0AA1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7B8BA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43BE" w:rsidRPr="0054316E" w14:paraId="569E3CBF" w14:textId="77777777" w:rsidTr="4076A785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8D321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</w:t>
            </w:r>
            <w:r w:rsidRPr="005431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efficient</w:t>
            </w:r>
          </w:p>
          <w:p w14:paraId="1E9879DF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83488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41B0D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E8CCD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C6E77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6847A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50D78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28391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43BE" w:rsidRPr="0054316E" w14:paraId="3EC6A5E8" w14:textId="77777777" w:rsidTr="4076A785"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D5AE2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 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44E5E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sz w:val="18"/>
                <w:szCs w:val="18"/>
              </w:rPr>
              <w:t>-0.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F43D1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sz w:val="18"/>
                <w:szCs w:val="18"/>
              </w:rPr>
              <w:t>-0.6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97056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1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74AB0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92BAB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CEE8E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703C" w14:textId="77777777" w:rsidR="006443BE" w:rsidRPr="0054316E" w:rsidRDefault="006443BE" w:rsidP="00521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D795A3" w14:textId="77777777" w:rsidR="006443BE" w:rsidRPr="0054316E" w:rsidRDefault="006443BE" w:rsidP="006443BE">
      <w:pPr>
        <w:rPr>
          <w:rFonts w:ascii="Times New Roman" w:hAnsi="Times New Roman" w:cs="Times New Roman"/>
          <w:lang w:val="en-US"/>
        </w:rPr>
      </w:pPr>
    </w:p>
    <w:p w14:paraId="74282586" w14:textId="77777777" w:rsidR="00521CF3" w:rsidRDefault="00521CF3"/>
    <w:sectPr w:rsidR="00521C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3BE"/>
    <w:rsid w:val="00063FAB"/>
    <w:rsid w:val="000A0C20"/>
    <w:rsid w:val="000A14B3"/>
    <w:rsid w:val="00102FDB"/>
    <w:rsid w:val="001E7B33"/>
    <w:rsid w:val="00207819"/>
    <w:rsid w:val="004C338F"/>
    <w:rsid w:val="00521CF3"/>
    <w:rsid w:val="005472C3"/>
    <w:rsid w:val="0059279F"/>
    <w:rsid w:val="006443BE"/>
    <w:rsid w:val="006E1FE7"/>
    <w:rsid w:val="007D2FD0"/>
    <w:rsid w:val="00876D76"/>
    <w:rsid w:val="00C26BF6"/>
    <w:rsid w:val="02C540E1"/>
    <w:rsid w:val="0584FDB1"/>
    <w:rsid w:val="066977CC"/>
    <w:rsid w:val="0CB954A0"/>
    <w:rsid w:val="0EB0E66D"/>
    <w:rsid w:val="11EEC2FF"/>
    <w:rsid w:val="149B98C5"/>
    <w:rsid w:val="25539A49"/>
    <w:rsid w:val="2591B28C"/>
    <w:rsid w:val="4076A785"/>
    <w:rsid w:val="464CEB63"/>
    <w:rsid w:val="4B925482"/>
    <w:rsid w:val="556EDA70"/>
    <w:rsid w:val="567166B8"/>
    <w:rsid w:val="656A1818"/>
    <w:rsid w:val="688314E0"/>
    <w:rsid w:val="7961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0B00E"/>
  <w15:chartTrackingRefBased/>
  <w15:docId w15:val="{EDF02BFC-30DD-4AE9-87E0-0FCEBB17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3B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3B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867AD4289E04394457611D17347F1" ma:contentTypeVersion="8" ma:contentTypeDescription="Create a new document." ma:contentTypeScope="" ma:versionID="0b91785204ea25c009808229aaa9a6ce">
  <xsd:schema xmlns:xsd="http://www.w3.org/2001/XMLSchema" xmlns:xs="http://www.w3.org/2001/XMLSchema" xmlns:p="http://schemas.microsoft.com/office/2006/metadata/properties" xmlns:ns2="68039810-546b-4907-be45-914212d5e3e2" targetNamespace="http://schemas.microsoft.com/office/2006/metadata/properties" ma:root="true" ma:fieldsID="aa8ef704d2d265b578b8aa372cb18230" ns2:_="">
    <xsd:import namespace="68039810-546b-4907-be45-914212d5e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39810-546b-4907-be45-914212d5e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9E7763-A5FA-4B41-88CB-2CA50BB67E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7012A9-D4DE-4D8C-A2DC-8BAA9650B9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171623-535C-46B2-B5DA-E309BBCC3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039810-546b-4907-be45-914212d5e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718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14</cp:revision>
  <dcterms:created xsi:type="dcterms:W3CDTF">2021-04-02T06:52:00Z</dcterms:created>
  <dcterms:modified xsi:type="dcterms:W3CDTF">2021-07-14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867AD4289E04394457611D17347F1</vt:lpwstr>
  </property>
</Properties>
</file>